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7D7BC" w14:textId="7A37B8C3" w:rsidR="00B92BC1" w:rsidRDefault="00094692" w:rsidP="00B92BC1">
      <w:pPr>
        <w:jc w:val="center"/>
      </w:pPr>
      <w:r>
        <w:rPr>
          <w:noProof/>
        </w:rPr>
        <w:drawing>
          <wp:inline distT="0" distB="0" distL="0" distR="0" wp14:anchorId="46B81B9B" wp14:editId="431789DE">
            <wp:extent cx="8863330" cy="5318125"/>
            <wp:effectExtent l="0" t="0" r="0" b="0"/>
            <wp:docPr id="188952161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521611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31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DC92D" w14:textId="74DFE389" w:rsidR="00B92BC1" w:rsidRDefault="00B92BC1" w:rsidP="00B92BC1">
      <w:pPr>
        <w:jc w:val="center"/>
      </w:pPr>
      <w:r>
        <w:t xml:space="preserve">Supplementary Figure S1. The distribution of discontinuity </w:t>
      </w:r>
      <w:r w:rsidR="00F8137F">
        <w:t xml:space="preserve">of care </w:t>
      </w:r>
      <w:r>
        <w:t>and patient complaints</w:t>
      </w:r>
    </w:p>
    <w:p w14:paraId="7521F499" w14:textId="77777777" w:rsidR="009120DE" w:rsidRDefault="00B92BC1" w:rsidP="009120DE">
      <w:r>
        <w:lastRenderedPageBreak/>
        <w:t>Note</w:t>
      </w:r>
      <w:r w:rsidR="009120DE">
        <w:t>s:</w:t>
      </w:r>
    </w:p>
    <w:p w14:paraId="24CFD1D9" w14:textId="09FEC47B" w:rsidR="009120DE" w:rsidRDefault="009120DE" w:rsidP="009120DE">
      <w:r>
        <w:t xml:space="preserve">(1) </w:t>
      </w:r>
      <w:r w:rsidR="00B92BC1">
        <w:t>‘%, NEVER seeing preferred GP’ is the main independent variable, which is measured by the proportion of patients who NEVER seeing their preferred GP</w:t>
      </w:r>
      <w:r>
        <w:t>.</w:t>
      </w:r>
    </w:p>
    <w:p w14:paraId="1033FC4A" w14:textId="6275EC91" w:rsidR="009120DE" w:rsidRDefault="00B92BC1" w:rsidP="009120DE">
      <w:r>
        <w:t>(2) ‘#, complaints per 10,000 patients’ is the outcome</w:t>
      </w:r>
      <w:r w:rsidR="0062789C">
        <w:t>, the number of total new written complaints per 10,000 patients at practice level.</w:t>
      </w:r>
    </w:p>
    <w:p w14:paraId="153F9BE2" w14:textId="77777777" w:rsidR="009120DE" w:rsidRDefault="00B92BC1" w:rsidP="009120DE">
      <w:r>
        <w:t>(3) For the ‘</w:t>
      </w:r>
      <w:r w:rsidRPr="00D044F7">
        <w:rPr>
          <w:b/>
          <w:bCs/>
        </w:rPr>
        <w:t>NEVER</w:t>
      </w:r>
      <w:r>
        <w:t xml:space="preserve">’ variable, its </w:t>
      </w:r>
      <w:r w:rsidRPr="00D044F7">
        <w:rPr>
          <w:b/>
          <w:bCs/>
        </w:rPr>
        <w:t>Y-axis</w:t>
      </w:r>
      <w:r>
        <w:t xml:space="preserve"> is on the </w:t>
      </w:r>
      <w:r w:rsidRPr="00D044F7">
        <w:rPr>
          <w:b/>
          <w:bCs/>
        </w:rPr>
        <w:t>left</w:t>
      </w:r>
      <w:r>
        <w:t xml:space="preserve"> (the fraction of practices with specific proportion of patients NEVER seeing their preferred GP) and </w:t>
      </w:r>
      <w:r w:rsidRPr="00D044F7">
        <w:rPr>
          <w:b/>
          <w:bCs/>
        </w:rPr>
        <w:t>X-axis</w:t>
      </w:r>
      <w:r>
        <w:t xml:space="preserve"> is on the </w:t>
      </w:r>
      <w:r w:rsidRPr="00D044F7">
        <w:rPr>
          <w:b/>
          <w:bCs/>
        </w:rPr>
        <w:t>bottom</w:t>
      </w:r>
      <w:r>
        <w:t xml:space="preserve"> (the practice level proportion of patients NEVER seeing their preferred GP)</w:t>
      </w:r>
      <w:r w:rsidR="009120DE">
        <w:t>.</w:t>
      </w:r>
    </w:p>
    <w:p w14:paraId="4A784B39" w14:textId="7A94641E" w:rsidR="00336593" w:rsidRDefault="00B92BC1" w:rsidP="009120DE">
      <w:r>
        <w:t>(4) For the ‘</w:t>
      </w:r>
      <w:r w:rsidRPr="00D044F7">
        <w:rPr>
          <w:b/>
          <w:bCs/>
        </w:rPr>
        <w:t>complaints</w:t>
      </w:r>
      <w:r>
        <w:t xml:space="preserve">’ variable, its </w:t>
      </w:r>
      <w:r w:rsidRPr="00D044F7">
        <w:rPr>
          <w:b/>
          <w:bCs/>
        </w:rPr>
        <w:t>Y-axis</w:t>
      </w:r>
      <w:r>
        <w:t xml:space="preserve"> is on the </w:t>
      </w:r>
      <w:r w:rsidRPr="00D044F7">
        <w:rPr>
          <w:b/>
          <w:bCs/>
        </w:rPr>
        <w:t>right</w:t>
      </w:r>
      <w:r>
        <w:t xml:space="preserve"> (the fraction of practices with specific number of total new complaints per 10,000 patients) and </w:t>
      </w:r>
      <w:r w:rsidRPr="00D044F7">
        <w:rPr>
          <w:b/>
          <w:bCs/>
        </w:rPr>
        <w:t>X-axis</w:t>
      </w:r>
      <w:r>
        <w:t xml:space="preserve"> is on the </w:t>
      </w:r>
      <w:r w:rsidRPr="00D044F7">
        <w:rPr>
          <w:b/>
          <w:bCs/>
        </w:rPr>
        <w:t>top</w:t>
      </w:r>
      <w:r>
        <w:t xml:space="preserve"> (the practice level number of total new complaints per 10,000 </w:t>
      </w:r>
      <w:r w:rsidR="00757F55">
        <w:t>patients</w:t>
      </w:r>
      <w:r>
        <w:t>)</w:t>
      </w:r>
    </w:p>
    <w:sectPr w:rsidR="00336593" w:rsidSect="00B92B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5AC4"/>
    <w:rsid w:val="00094692"/>
    <w:rsid w:val="00275AFC"/>
    <w:rsid w:val="00336593"/>
    <w:rsid w:val="004D0E81"/>
    <w:rsid w:val="005F5EF2"/>
    <w:rsid w:val="0062789C"/>
    <w:rsid w:val="006B6186"/>
    <w:rsid w:val="00757F55"/>
    <w:rsid w:val="009120DE"/>
    <w:rsid w:val="009639FD"/>
    <w:rsid w:val="00A61C36"/>
    <w:rsid w:val="00B92BC1"/>
    <w:rsid w:val="00CF3828"/>
    <w:rsid w:val="00D044F7"/>
    <w:rsid w:val="00E32DF0"/>
    <w:rsid w:val="00EA5AC4"/>
    <w:rsid w:val="00EE7FF2"/>
    <w:rsid w:val="00F8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39C6F"/>
  <w15:chartTrackingRefBased/>
  <w15:docId w15:val="{B4F8BB06-A63D-44F6-BF0A-0A5F35276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9FD"/>
  </w:style>
  <w:style w:type="paragraph" w:styleId="Heading1">
    <w:name w:val="heading 1"/>
    <w:basedOn w:val="Normal"/>
    <w:next w:val="Normal"/>
    <w:link w:val="Heading1Char"/>
    <w:uiPriority w:val="9"/>
    <w:qFormat/>
    <w:rsid w:val="00EA5A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A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A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A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A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A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A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A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A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A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A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A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A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A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A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A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A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A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A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A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A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A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ang Chen</dc:creator>
  <cp:keywords/>
  <dc:description/>
  <cp:lastModifiedBy>Jinyang Chen</cp:lastModifiedBy>
  <cp:revision>9</cp:revision>
  <dcterms:created xsi:type="dcterms:W3CDTF">2025-07-22T16:46:00Z</dcterms:created>
  <dcterms:modified xsi:type="dcterms:W3CDTF">2025-09-11T11:08:00Z</dcterms:modified>
</cp:coreProperties>
</file>